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505BB" w14:textId="1EDF953B" w:rsidR="00E06915" w:rsidRPr="00D438D7" w:rsidRDefault="004C07DE" w:rsidP="00693BC7">
      <w:pPr>
        <w:jc w:val="center"/>
        <w:rPr>
          <w:rFonts w:asciiTheme="majorHAnsi" w:hAnsiTheme="majorHAnsi"/>
          <w:b/>
          <w:color w:val="000000" w:themeColor="text1"/>
          <w:sz w:val="32"/>
          <w:szCs w:val="32"/>
        </w:rPr>
      </w:pPr>
      <w:r w:rsidRPr="00D438D7">
        <w:rPr>
          <w:rFonts w:asciiTheme="majorHAnsi" w:hAnsiTheme="majorHAnsi"/>
          <w:b/>
          <w:color w:val="000000" w:themeColor="text1"/>
          <w:sz w:val="32"/>
          <w:szCs w:val="32"/>
        </w:rPr>
        <w:t xml:space="preserve">Service </w:t>
      </w:r>
      <w:r w:rsidR="00B24FE6">
        <w:rPr>
          <w:rFonts w:asciiTheme="majorHAnsi" w:hAnsiTheme="majorHAnsi"/>
          <w:b/>
          <w:color w:val="000000" w:themeColor="text1"/>
          <w:sz w:val="32"/>
          <w:szCs w:val="32"/>
        </w:rPr>
        <w:t>Mapping</w:t>
      </w:r>
      <w:r w:rsidRPr="00D438D7">
        <w:rPr>
          <w:rFonts w:asciiTheme="majorHAnsi" w:hAnsiTheme="majorHAnsi"/>
          <w:b/>
          <w:color w:val="000000" w:themeColor="text1"/>
          <w:sz w:val="32"/>
          <w:szCs w:val="32"/>
        </w:rPr>
        <w:t xml:space="preserve"> Workshop</w:t>
      </w:r>
    </w:p>
    <w:p w14:paraId="51F0ADBC" w14:textId="2D77A3CD" w:rsidR="00D438D7" w:rsidRDefault="00E028D2" w:rsidP="00D438D7">
      <w:pPr>
        <w:jc w:val="center"/>
        <w:rPr>
          <w:rFonts w:asciiTheme="majorHAnsi" w:hAnsiTheme="majorHAnsi"/>
          <w:b/>
          <w:color w:val="000000" w:themeColor="text1"/>
          <w:sz w:val="32"/>
          <w:szCs w:val="32"/>
        </w:rPr>
      </w:pPr>
      <w:r>
        <w:rPr>
          <w:rFonts w:asciiTheme="majorHAnsi" w:hAnsiTheme="majorHAnsi"/>
          <w:b/>
          <w:color w:val="000000" w:themeColor="text1"/>
          <w:sz w:val="32"/>
          <w:szCs w:val="32"/>
        </w:rPr>
        <w:t>Agenda</w:t>
      </w:r>
    </w:p>
    <w:p w14:paraId="1E0AD9FD" w14:textId="77777777" w:rsidR="00B24FE6" w:rsidRPr="00D438D7" w:rsidRDefault="00B24FE6" w:rsidP="00E06915">
      <w:pPr>
        <w:rPr>
          <w:rFonts w:asciiTheme="majorHAnsi" w:hAnsiTheme="majorHAnsi"/>
          <w:b/>
          <w:color w:val="000000" w:themeColor="text1"/>
        </w:rPr>
      </w:pPr>
    </w:p>
    <w:p w14:paraId="3A0AD67C" w14:textId="026CAC96" w:rsidR="00E06915" w:rsidRPr="00003164" w:rsidRDefault="00003164" w:rsidP="00E06915">
      <w:pPr>
        <w:rPr>
          <w:rFonts w:asciiTheme="majorHAnsi" w:hAnsiTheme="majorHAnsi"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 xml:space="preserve">Date: </w:t>
      </w:r>
    </w:p>
    <w:p w14:paraId="54E7FA7C" w14:textId="1E25BA28" w:rsidR="00E06915" w:rsidRPr="00003164" w:rsidRDefault="00003164" w:rsidP="00E06915">
      <w:pPr>
        <w:rPr>
          <w:rFonts w:asciiTheme="majorHAnsi" w:hAnsiTheme="majorHAnsi"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 xml:space="preserve">Time: </w:t>
      </w:r>
    </w:p>
    <w:p w14:paraId="247ABEB0" w14:textId="286344D6" w:rsidR="00732D69" w:rsidRPr="00003164" w:rsidRDefault="00003164">
      <w:pPr>
        <w:rPr>
          <w:rFonts w:asciiTheme="majorHAnsi" w:hAnsiTheme="majorHAnsi"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 xml:space="preserve">Location: </w:t>
      </w:r>
    </w:p>
    <w:p w14:paraId="3728EB80" w14:textId="035487FC" w:rsidR="00AE4DC6" w:rsidRPr="00003164" w:rsidRDefault="00C84539">
      <w:pPr>
        <w:rPr>
          <w:rFonts w:ascii="Calibri" w:hAnsi="Calibri"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>University of Sydney</w:t>
      </w:r>
      <w:r w:rsidR="005E27D2" w:rsidRPr="003F7397">
        <w:rPr>
          <w:rFonts w:asciiTheme="majorHAnsi" w:hAnsiTheme="majorHAnsi"/>
          <w:b/>
          <w:color w:val="000000" w:themeColor="text1"/>
          <w:sz w:val="22"/>
          <w:szCs w:val="22"/>
        </w:rPr>
        <w:t xml:space="preserve"> </w:t>
      </w:r>
      <w:r w:rsidR="006046A9" w:rsidRPr="003F7397">
        <w:rPr>
          <w:rFonts w:asciiTheme="majorHAnsi" w:hAnsiTheme="majorHAnsi"/>
          <w:b/>
          <w:color w:val="000000" w:themeColor="text1"/>
          <w:sz w:val="22"/>
          <w:szCs w:val="22"/>
        </w:rPr>
        <w:t>Facilitator</w:t>
      </w:r>
      <w:r w:rsidR="00003164">
        <w:rPr>
          <w:rFonts w:asciiTheme="majorHAnsi" w:hAnsiTheme="majorHAnsi"/>
          <w:color w:val="000000" w:themeColor="text1"/>
          <w:sz w:val="22"/>
          <w:szCs w:val="22"/>
        </w:rPr>
        <w:t xml:space="preserve">: </w:t>
      </w:r>
    </w:p>
    <w:p w14:paraId="736ABE71" w14:textId="5CF17189" w:rsidR="0051417F" w:rsidRPr="00E028D2" w:rsidRDefault="00C84539">
      <w:pPr>
        <w:rPr>
          <w:rFonts w:asciiTheme="majorHAnsi" w:hAnsiTheme="majorHAnsi"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>University of Sydney</w:t>
      </w:r>
      <w:r w:rsidR="0051417F" w:rsidRPr="003F7397">
        <w:rPr>
          <w:rFonts w:asciiTheme="majorHAnsi" w:hAnsiTheme="majorHAnsi"/>
          <w:b/>
          <w:color w:val="000000" w:themeColor="text1"/>
          <w:sz w:val="22"/>
          <w:szCs w:val="22"/>
        </w:rPr>
        <w:t xml:space="preserve"> Scribe</w:t>
      </w:r>
      <w:r w:rsidR="00E028D2">
        <w:rPr>
          <w:rFonts w:asciiTheme="majorHAnsi" w:hAnsiTheme="majorHAnsi"/>
          <w:b/>
          <w:color w:val="000000" w:themeColor="text1"/>
          <w:sz w:val="22"/>
          <w:szCs w:val="22"/>
        </w:rPr>
        <w:t xml:space="preserve">: </w:t>
      </w:r>
    </w:p>
    <w:p w14:paraId="65AB601B" w14:textId="359D8E4E" w:rsidR="006046A9" w:rsidRPr="003F7397" w:rsidRDefault="006046A9" w:rsidP="006046A9">
      <w:p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b/>
          <w:color w:val="000000" w:themeColor="text1"/>
          <w:sz w:val="22"/>
          <w:szCs w:val="22"/>
        </w:rPr>
        <w:t>Counselling Support</w:t>
      </w:r>
      <w:r w:rsidR="00003164">
        <w:rPr>
          <w:rFonts w:asciiTheme="majorHAnsi" w:hAnsiTheme="majorHAnsi"/>
          <w:b/>
          <w:color w:val="000000" w:themeColor="text1"/>
          <w:sz w:val="22"/>
          <w:szCs w:val="22"/>
        </w:rPr>
        <w:t>:</w:t>
      </w:r>
      <w:r w:rsidR="00003164">
        <w:rPr>
          <w:rFonts w:asciiTheme="majorHAnsi" w:hAnsiTheme="majorHAnsi"/>
          <w:color w:val="000000" w:themeColor="text1"/>
          <w:sz w:val="22"/>
          <w:szCs w:val="22"/>
        </w:rPr>
        <w:t xml:space="preserve"> </w:t>
      </w:r>
    </w:p>
    <w:p w14:paraId="65912544" w14:textId="786928A4" w:rsidR="00A625FF" w:rsidRPr="00003164" w:rsidRDefault="0051417F" w:rsidP="006046A9">
      <w:pPr>
        <w:rPr>
          <w:rFonts w:ascii="Calibri" w:hAnsi="Calibri"/>
          <w:color w:val="000000" w:themeColor="text1"/>
          <w:sz w:val="22"/>
          <w:szCs w:val="22"/>
        </w:rPr>
      </w:pPr>
      <w:proofErr w:type="spellStart"/>
      <w:r w:rsidRPr="003F7397">
        <w:rPr>
          <w:rFonts w:asciiTheme="majorHAnsi" w:hAnsiTheme="majorHAnsi"/>
          <w:b/>
          <w:color w:val="000000" w:themeColor="text1"/>
          <w:sz w:val="22"/>
          <w:szCs w:val="22"/>
        </w:rPr>
        <w:t>InnoW</w:t>
      </w:r>
      <w:r w:rsidR="00A625FF" w:rsidRPr="003F7397">
        <w:rPr>
          <w:rFonts w:asciiTheme="majorHAnsi" w:hAnsiTheme="majorHAnsi"/>
          <w:b/>
          <w:color w:val="000000" w:themeColor="text1"/>
          <w:sz w:val="22"/>
          <w:szCs w:val="22"/>
        </w:rPr>
        <w:t>ell</w:t>
      </w:r>
      <w:proofErr w:type="spellEnd"/>
      <w:r w:rsidR="00A625FF" w:rsidRPr="003F7397">
        <w:rPr>
          <w:rFonts w:asciiTheme="majorHAnsi" w:hAnsiTheme="majorHAnsi"/>
          <w:b/>
          <w:color w:val="000000" w:themeColor="text1"/>
          <w:sz w:val="22"/>
          <w:szCs w:val="22"/>
        </w:rPr>
        <w:t xml:space="preserve"> </w:t>
      </w:r>
      <w:r w:rsidR="004C07DE" w:rsidRPr="003F7397">
        <w:rPr>
          <w:rFonts w:asciiTheme="majorHAnsi" w:hAnsiTheme="majorHAnsi"/>
          <w:b/>
          <w:color w:val="000000" w:themeColor="text1"/>
          <w:sz w:val="22"/>
          <w:szCs w:val="22"/>
        </w:rPr>
        <w:t>Attendee</w:t>
      </w:r>
      <w:r w:rsidR="00490B3C">
        <w:rPr>
          <w:rFonts w:asciiTheme="majorHAnsi" w:hAnsiTheme="majorHAnsi"/>
          <w:b/>
          <w:color w:val="000000" w:themeColor="text1"/>
          <w:sz w:val="22"/>
          <w:szCs w:val="22"/>
        </w:rPr>
        <w:t>s</w:t>
      </w:r>
      <w:r w:rsidR="00003164">
        <w:rPr>
          <w:rFonts w:asciiTheme="majorHAnsi" w:hAnsiTheme="majorHAnsi"/>
          <w:b/>
          <w:color w:val="000000" w:themeColor="text1"/>
          <w:sz w:val="22"/>
          <w:szCs w:val="22"/>
        </w:rPr>
        <w:t xml:space="preserve">: </w:t>
      </w:r>
      <w:bookmarkStart w:id="0" w:name="_GoBack"/>
      <w:bookmarkEnd w:id="0"/>
    </w:p>
    <w:p w14:paraId="3C8D53CB" w14:textId="5A989C1C" w:rsidR="001A113B" w:rsidRPr="003F7397" w:rsidRDefault="001A113B" w:rsidP="005932D6">
      <w:pPr>
        <w:rPr>
          <w:rFonts w:asciiTheme="majorHAnsi" w:hAnsiTheme="majorHAnsi"/>
          <w:color w:val="000000" w:themeColor="text1"/>
          <w:sz w:val="22"/>
          <w:szCs w:val="22"/>
        </w:rPr>
      </w:pPr>
    </w:p>
    <w:p w14:paraId="26CED87C" w14:textId="77777777" w:rsidR="0084091A" w:rsidRPr="003F7397" w:rsidRDefault="0084091A" w:rsidP="0084091A">
      <w:pPr>
        <w:rPr>
          <w:rFonts w:asciiTheme="majorHAnsi" w:hAnsiTheme="majorHAnsi"/>
          <w:b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b/>
          <w:color w:val="000000" w:themeColor="text1"/>
          <w:sz w:val="22"/>
          <w:szCs w:val="22"/>
        </w:rPr>
        <w:t>Materials required</w:t>
      </w:r>
    </w:p>
    <w:p w14:paraId="6853D6B3" w14:textId="5DF3A301" w:rsidR="0084091A" w:rsidRPr="003F7397" w:rsidRDefault="0084091A" w:rsidP="0084091A">
      <w:pPr>
        <w:pStyle w:val="ListParagraph"/>
        <w:numPr>
          <w:ilvl w:val="0"/>
          <w:numId w:val="10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Participant </w:t>
      </w:r>
      <w:r w:rsidR="00BD28A7" w:rsidRPr="003F7397">
        <w:rPr>
          <w:rFonts w:asciiTheme="majorHAnsi" w:hAnsiTheme="majorHAnsi"/>
          <w:color w:val="000000" w:themeColor="text1"/>
          <w:sz w:val="22"/>
          <w:szCs w:val="22"/>
        </w:rPr>
        <w:t>I</w:t>
      </w:r>
      <w:r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nformation </w:t>
      </w:r>
      <w:r w:rsidR="00BD28A7" w:rsidRPr="003F7397">
        <w:rPr>
          <w:rFonts w:asciiTheme="majorHAnsi" w:hAnsiTheme="majorHAnsi"/>
          <w:color w:val="000000" w:themeColor="text1"/>
          <w:sz w:val="22"/>
          <w:szCs w:val="22"/>
        </w:rPr>
        <w:t>S</w:t>
      </w:r>
      <w:r w:rsidR="00D438D7" w:rsidRPr="003F7397">
        <w:rPr>
          <w:rFonts w:asciiTheme="majorHAnsi" w:hAnsiTheme="majorHAnsi"/>
          <w:color w:val="000000" w:themeColor="text1"/>
          <w:sz w:val="22"/>
          <w:szCs w:val="22"/>
        </w:rPr>
        <w:t>heets</w:t>
      </w:r>
    </w:p>
    <w:p w14:paraId="73608011" w14:textId="4471F7BB" w:rsidR="0084091A" w:rsidRPr="003F7397" w:rsidRDefault="00BD28A7" w:rsidP="0084091A">
      <w:pPr>
        <w:pStyle w:val="ListParagraph"/>
        <w:numPr>
          <w:ilvl w:val="0"/>
          <w:numId w:val="10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Participant </w:t>
      </w:r>
      <w:r w:rsidR="0084091A"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Consent </w:t>
      </w:r>
      <w:r w:rsidRPr="003F7397">
        <w:rPr>
          <w:rFonts w:asciiTheme="majorHAnsi" w:hAnsiTheme="majorHAnsi"/>
          <w:color w:val="000000" w:themeColor="text1"/>
          <w:sz w:val="22"/>
          <w:szCs w:val="22"/>
        </w:rPr>
        <w:t>F</w:t>
      </w:r>
      <w:r w:rsidR="0084091A" w:rsidRPr="003F7397">
        <w:rPr>
          <w:rFonts w:asciiTheme="majorHAnsi" w:hAnsiTheme="majorHAnsi"/>
          <w:color w:val="000000" w:themeColor="text1"/>
          <w:sz w:val="22"/>
          <w:szCs w:val="22"/>
        </w:rPr>
        <w:t>orms</w:t>
      </w:r>
    </w:p>
    <w:p w14:paraId="581E13B8" w14:textId="327AD283" w:rsidR="0084091A" w:rsidRPr="003F7397" w:rsidRDefault="0084091A" w:rsidP="0084091A">
      <w:pPr>
        <w:pStyle w:val="ListParagraph"/>
        <w:numPr>
          <w:ilvl w:val="0"/>
          <w:numId w:val="10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>Pens</w:t>
      </w:r>
      <w:r w:rsidR="004900C7"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 or pencils</w:t>
      </w:r>
    </w:p>
    <w:p w14:paraId="14E76A50" w14:textId="23242B86" w:rsidR="0084091A" w:rsidRPr="003F7397" w:rsidRDefault="00295AA6" w:rsidP="0084091A">
      <w:pPr>
        <w:pStyle w:val="ListParagraph"/>
        <w:numPr>
          <w:ilvl w:val="0"/>
          <w:numId w:val="10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>Sharpies</w:t>
      </w:r>
    </w:p>
    <w:p w14:paraId="3DA686A0" w14:textId="1A82A29D" w:rsidR="00AD02FC" w:rsidRPr="003F7397" w:rsidRDefault="00AD02FC" w:rsidP="0084091A">
      <w:pPr>
        <w:pStyle w:val="ListParagraph"/>
        <w:numPr>
          <w:ilvl w:val="0"/>
          <w:numId w:val="10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>White board markers</w:t>
      </w:r>
    </w:p>
    <w:p w14:paraId="1E757CE5" w14:textId="1C4519A9" w:rsidR="0051417F" w:rsidRPr="003F7397" w:rsidRDefault="0051417F" w:rsidP="0084091A">
      <w:pPr>
        <w:pStyle w:val="ListParagraph"/>
        <w:numPr>
          <w:ilvl w:val="0"/>
          <w:numId w:val="10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>Post-it notes</w:t>
      </w:r>
    </w:p>
    <w:p w14:paraId="2AA5E61C" w14:textId="397999C9" w:rsidR="002B6C2F" w:rsidRPr="003F7397" w:rsidRDefault="002B6C2F" w:rsidP="0084091A">
      <w:pPr>
        <w:pStyle w:val="ListParagraph"/>
        <w:numPr>
          <w:ilvl w:val="0"/>
          <w:numId w:val="10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>A3 paper</w:t>
      </w:r>
    </w:p>
    <w:p w14:paraId="743EE61C" w14:textId="2C0EC7CB" w:rsidR="00056E46" w:rsidRPr="003F7397" w:rsidRDefault="00056E46" w:rsidP="0084091A">
      <w:pPr>
        <w:pStyle w:val="ListParagraph"/>
        <w:numPr>
          <w:ilvl w:val="0"/>
          <w:numId w:val="10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Tape </w:t>
      </w:r>
    </w:p>
    <w:p w14:paraId="794FD9F1" w14:textId="77777777" w:rsidR="0080500C" w:rsidRPr="003F7397" w:rsidRDefault="0080500C" w:rsidP="005C1F98">
      <w:pPr>
        <w:rPr>
          <w:rFonts w:asciiTheme="majorHAnsi" w:hAnsiTheme="majorHAnsi"/>
          <w:b/>
          <w:color w:val="000000" w:themeColor="text1"/>
          <w:sz w:val="22"/>
          <w:szCs w:val="22"/>
        </w:rPr>
      </w:pPr>
    </w:p>
    <w:p w14:paraId="68F1ABEA" w14:textId="3668F348" w:rsidR="00E06915" w:rsidRPr="003F7397" w:rsidRDefault="00BD28A7" w:rsidP="00E06915">
      <w:pPr>
        <w:jc w:val="center"/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b/>
          <w:color w:val="000000" w:themeColor="text1"/>
          <w:sz w:val="22"/>
          <w:szCs w:val="22"/>
        </w:rPr>
        <w:t>AGENDA ITEMS</w:t>
      </w:r>
    </w:p>
    <w:p w14:paraId="0768FB39" w14:textId="0F33797B" w:rsidR="0080500C" w:rsidRPr="003F7397" w:rsidRDefault="0080500C" w:rsidP="00851F91">
      <w:pPr>
        <w:rPr>
          <w:rFonts w:asciiTheme="majorHAnsi" w:hAnsiTheme="majorHAnsi"/>
          <w:color w:val="000000" w:themeColor="text1"/>
          <w:sz w:val="22"/>
          <w:szCs w:val="22"/>
        </w:rPr>
      </w:pPr>
    </w:p>
    <w:p w14:paraId="52BDB2A5" w14:textId="4296571E" w:rsidR="00E06915" w:rsidRPr="003F7397" w:rsidRDefault="00003164">
      <w:p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>1:00pm</w:t>
      </w:r>
      <w:r>
        <w:rPr>
          <w:rFonts w:asciiTheme="majorHAnsi" w:hAnsiTheme="majorHAnsi"/>
          <w:b/>
          <w:color w:val="000000" w:themeColor="text1"/>
          <w:sz w:val="22"/>
          <w:szCs w:val="22"/>
        </w:rPr>
        <w:tab/>
      </w:r>
      <w:r w:rsidR="004C07DE" w:rsidRPr="003F7397">
        <w:rPr>
          <w:rFonts w:asciiTheme="majorHAnsi" w:hAnsiTheme="majorHAnsi"/>
          <w:b/>
          <w:color w:val="000000" w:themeColor="text1"/>
          <w:sz w:val="22"/>
          <w:szCs w:val="22"/>
        </w:rPr>
        <w:tab/>
      </w:r>
      <w:r w:rsidR="00E06915" w:rsidRPr="003F7397">
        <w:rPr>
          <w:rFonts w:asciiTheme="majorHAnsi" w:hAnsiTheme="majorHAnsi"/>
          <w:b/>
          <w:color w:val="000000" w:themeColor="text1"/>
          <w:sz w:val="22"/>
          <w:szCs w:val="22"/>
        </w:rPr>
        <w:t>Introduction</w:t>
      </w:r>
    </w:p>
    <w:p w14:paraId="01E8C3E6" w14:textId="1508094F" w:rsidR="00E06915" w:rsidRPr="00B24FE6" w:rsidRDefault="00040441" w:rsidP="00E06915">
      <w:pPr>
        <w:pStyle w:val="ListParagraph"/>
        <w:numPr>
          <w:ilvl w:val="0"/>
          <w:numId w:val="5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B24FE6">
        <w:rPr>
          <w:rFonts w:asciiTheme="majorHAnsi" w:hAnsiTheme="majorHAnsi"/>
          <w:color w:val="000000" w:themeColor="text1"/>
          <w:sz w:val="22"/>
          <w:szCs w:val="22"/>
        </w:rPr>
        <w:t>Informed consent</w:t>
      </w:r>
    </w:p>
    <w:p w14:paraId="18471E5D" w14:textId="650C7699" w:rsidR="00CE1605" w:rsidRPr="003F7397" w:rsidRDefault="00CE1605" w:rsidP="00CE1605">
      <w:pPr>
        <w:pStyle w:val="ListParagraph"/>
        <w:numPr>
          <w:ilvl w:val="0"/>
          <w:numId w:val="5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>I</w:t>
      </w:r>
      <w:r w:rsidR="00003164">
        <w:rPr>
          <w:rFonts w:asciiTheme="majorHAnsi" w:hAnsiTheme="majorHAnsi"/>
          <w:color w:val="000000" w:themeColor="text1"/>
          <w:sz w:val="22"/>
          <w:szCs w:val="22"/>
        </w:rPr>
        <w:t>ntr</w:t>
      </w:r>
      <w:r w:rsidR="00E028D2">
        <w:rPr>
          <w:rFonts w:asciiTheme="majorHAnsi" w:hAnsiTheme="majorHAnsi"/>
          <w:color w:val="000000" w:themeColor="text1"/>
          <w:sz w:val="22"/>
          <w:szCs w:val="22"/>
        </w:rPr>
        <w:t xml:space="preserve">oductions – Name and role </w:t>
      </w:r>
    </w:p>
    <w:p w14:paraId="17827B17" w14:textId="00791F0B" w:rsidR="00E06915" w:rsidRPr="003F7397" w:rsidRDefault="00040441" w:rsidP="00E06915">
      <w:pPr>
        <w:pStyle w:val="ListParagraph"/>
        <w:numPr>
          <w:ilvl w:val="0"/>
          <w:numId w:val="5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>Overview of workshop</w:t>
      </w:r>
    </w:p>
    <w:p w14:paraId="560DE661" w14:textId="32C9B9E1" w:rsidR="0046575D" w:rsidRPr="003F7397" w:rsidRDefault="004D171B" w:rsidP="0046575D">
      <w:pPr>
        <w:pStyle w:val="ListParagraph"/>
        <w:numPr>
          <w:ilvl w:val="1"/>
          <w:numId w:val="5"/>
        </w:numPr>
        <w:rPr>
          <w:rFonts w:asciiTheme="majorHAnsi" w:hAnsiTheme="majorHAnsi"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Understand </w:t>
      </w:r>
      <w:r w:rsidR="003F7397">
        <w:rPr>
          <w:rFonts w:asciiTheme="majorHAnsi" w:hAnsiTheme="majorHAnsi"/>
          <w:color w:val="000000" w:themeColor="text1"/>
          <w:sz w:val="22"/>
          <w:szCs w:val="22"/>
        </w:rPr>
        <w:t>the current service model</w:t>
      </w:r>
    </w:p>
    <w:p w14:paraId="3B927607" w14:textId="1758ED0F" w:rsidR="00F71E16" w:rsidRDefault="00E028D2" w:rsidP="004D171B">
      <w:pPr>
        <w:pStyle w:val="ListParagraph"/>
        <w:numPr>
          <w:ilvl w:val="1"/>
          <w:numId w:val="5"/>
        </w:numPr>
        <w:rPr>
          <w:rFonts w:asciiTheme="majorHAnsi" w:hAnsiTheme="majorHAnsi"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How does the technology integrate and impact upon the model?</w:t>
      </w:r>
    </w:p>
    <w:p w14:paraId="617A792B" w14:textId="77777777" w:rsidR="0080500C" w:rsidRPr="003F7397" w:rsidRDefault="0080500C" w:rsidP="003E241D">
      <w:pPr>
        <w:rPr>
          <w:rFonts w:asciiTheme="majorHAnsi" w:hAnsiTheme="majorHAnsi"/>
          <w:color w:val="000000" w:themeColor="text1"/>
          <w:sz w:val="22"/>
          <w:szCs w:val="22"/>
        </w:rPr>
      </w:pPr>
    </w:p>
    <w:p w14:paraId="65C06483" w14:textId="6B87A291" w:rsidR="00E06915" w:rsidRPr="003F7397" w:rsidRDefault="00003164" w:rsidP="003E241D">
      <w:p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>1:10pm</w:t>
      </w:r>
      <w:r>
        <w:rPr>
          <w:rFonts w:asciiTheme="majorHAnsi" w:hAnsiTheme="majorHAnsi"/>
          <w:b/>
          <w:color w:val="000000" w:themeColor="text1"/>
          <w:sz w:val="22"/>
          <w:szCs w:val="22"/>
        </w:rPr>
        <w:tab/>
      </w:r>
      <w:r w:rsidR="004C07DE" w:rsidRPr="003F7397">
        <w:rPr>
          <w:rFonts w:asciiTheme="majorHAnsi" w:hAnsiTheme="majorHAnsi"/>
          <w:b/>
          <w:color w:val="000000" w:themeColor="text1"/>
          <w:sz w:val="22"/>
          <w:szCs w:val="22"/>
        </w:rPr>
        <w:tab/>
      </w:r>
      <w:r w:rsidR="00CE1605" w:rsidRPr="003F7397">
        <w:rPr>
          <w:rFonts w:asciiTheme="majorHAnsi" w:hAnsiTheme="majorHAnsi"/>
          <w:b/>
          <w:color w:val="000000" w:themeColor="text1"/>
          <w:sz w:val="22"/>
          <w:szCs w:val="22"/>
          <w:u w:val="single"/>
        </w:rPr>
        <w:t>Now</w:t>
      </w:r>
      <w:r w:rsidR="00CE1605" w:rsidRPr="003F7397">
        <w:rPr>
          <w:rFonts w:asciiTheme="majorHAnsi" w:hAnsiTheme="majorHAnsi"/>
          <w:b/>
          <w:color w:val="000000" w:themeColor="text1"/>
          <w:sz w:val="22"/>
          <w:szCs w:val="22"/>
        </w:rPr>
        <w:t>: Service Map</w:t>
      </w:r>
    </w:p>
    <w:p w14:paraId="5A5942FB" w14:textId="68111F1D" w:rsidR="00F71E16" w:rsidRPr="00F71E16" w:rsidRDefault="00F71E16" w:rsidP="00CE1605">
      <w:pPr>
        <w:pStyle w:val="ListParagraph"/>
        <w:numPr>
          <w:ilvl w:val="0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>Provide a sample service pathway model to the group as an illustration of what we are trying to accomplish</w:t>
      </w:r>
    </w:p>
    <w:p w14:paraId="2243FFBB" w14:textId="5ECF861F" w:rsidR="00CE1605" w:rsidRPr="003F7397" w:rsidRDefault="009D2BEA" w:rsidP="00CE1605">
      <w:pPr>
        <w:pStyle w:val="ListParagraph"/>
        <w:numPr>
          <w:ilvl w:val="0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color w:val="000000" w:themeColor="text1"/>
          <w:sz w:val="22"/>
          <w:szCs w:val="22"/>
        </w:rPr>
        <w:t>Current</w:t>
      </w:r>
      <w:r w:rsidR="00840F85"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 </w:t>
      </w:r>
      <w:r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service </w:t>
      </w:r>
      <w:r w:rsidR="00003164">
        <w:rPr>
          <w:rFonts w:asciiTheme="majorHAnsi" w:hAnsiTheme="majorHAnsi"/>
          <w:color w:val="000000" w:themeColor="text1"/>
          <w:sz w:val="22"/>
          <w:szCs w:val="22"/>
        </w:rPr>
        <w:t>model</w:t>
      </w:r>
      <w:r w:rsidR="00840F85"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 </w:t>
      </w:r>
      <w:r w:rsidR="003A2DFD" w:rsidRPr="003F7397">
        <w:rPr>
          <w:rFonts w:asciiTheme="majorHAnsi" w:hAnsiTheme="majorHAnsi"/>
          <w:color w:val="000000" w:themeColor="text1"/>
          <w:sz w:val="22"/>
          <w:szCs w:val="22"/>
        </w:rPr>
        <w:t>–</w:t>
      </w:r>
      <w:r w:rsidR="00840F85"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 </w:t>
      </w:r>
      <w:r w:rsidR="003A2DFD"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Using a white board, </w:t>
      </w:r>
      <w:r w:rsidRPr="003F7397">
        <w:rPr>
          <w:rFonts w:asciiTheme="majorHAnsi" w:hAnsiTheme="majorHAnsi"/>
          <w:color w:val="000000" w:themeColor="text1"/>
          <w:sz w:val="22"/>
          <w:szCs w:val="22"/>
        </w:rPr>
        <w:t xml:space="preserve">draw the service </w:t>
      </w:r>
      <w:r w:rsidR="00003164">
        <w:rPr>
          <w:rFonts w:asciiTheme="majorHAnsi" w:hAnsiTheme="majorHAnsi"/>
          <w:color w:val="000000" w:themeColor="text1"/>
          <w:sz w:val="22"/>
          <w:szCs w:val="22"/>
        </w:rPr>
        <w:t>model across each service type (e.g. outpatient, inpatient, aged care, home visits)</w:t>
      </w:r>
    </w:p>
    <w:p w14:paraId="57C24FB1" w14:textId="728519CB" w:rsidR="001E5B44" w:rsidRPr="00003164" w:rsidRDefault="00003164" w:rsidP="001E5B4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How are referrals received in your service?</w:t>
      </w:r>
    </w:p>
    <w:p w14:paraId="773B6B5E" w14:textId="12889346" w:rsidR="00003164" w:rsidRPr="00003164" w:rsidRDefault="00003164" w:rsidP="001E5B4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o manages the referrals?</w:t>
      </w:r>
    </w:p>
    <w:p w14:paraId="34CAEFA2" w14:textId="77777777" w:rsidR="00003164" w:rsidRPr="00003164" w:rsidRDefault="00003164" w:rsidP="001E5B4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at happens when a referral is received from a service provider? Is this different when a partner or carer calls?</w:t>
      </w:r>
    </w:p>
    <w:p w14:paraId="1C869D87" w14:textId="3B496062" w:rsidR="00003164" w:rsidRPr="00003164" w:rsidRDefault="00003164" w:rsidP="001E5B4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 xml:space="preserve">What is the process to obtain an appointment? </w:t>
      </w:r>
    </w:p>
    <w:p w14:paraId="090357FC" w14:textId="4EA67948" w:rsidR="00003164" w:rsidRPr="00003164" w:rsidRDefault="00003164" w:rsidP="001E5B4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at do</w:t>
      </w:r>
      <w:r w:rsidR="00851F91">
        <w:rPr>
          <w:rFonts w:asciiTheme="majorHAnsi" w:hAnsiTheme="majorHAnsi"/>
          <w:color w:val="000000" w:themeColor="text1"/>
          <w:sz w:val="22"/>
          <w:szCs w:val="22"/>
        </w:rPr>
        <w:t>e</w:t>
      </w:r>
      <w:r>
        <w:rPr>
          <w:rFonts w:asciiTheme="majorHAnsi" w:hAnsiTheme="majorHAnsi"/>
          <w:color w:val="000000" w:themeColor="text1"/>
          <w:sz w:val="22"/>
          <w:szCs w:val="22"/>
        </w:rPr>
        <w:t>s the intake and assessment involve?</w:t>
      </w:r>
    </w:p>
    <w:p w14:paraId="0066DFA4" w14:textId="14E1FAF8" w:rsidR="00003164" w:rsidRPr="00003164" w:rsidRDefault="00003164" w:rsidP="001E5B4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o completes the intake?</w:t>
      </w:r>
    </w:p>
    <w:p w14:paraId="3C65B6C3" w14:textId="6D2D51EE" w:rsidR="00003164" w:rsidRPr="00003164" w:rsidRDefault="00003164" w:rsidP="00003164">
      <w:pPr>
        <w:pStyle w:val="ListParagraph"/>
        <w:numPr>
          <w:ilvl w:val="2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at if the individual is unable to complete the intake? Will this be done with a carer or informant?</w:t>
      </w:r>
    </w:p>
    <w:p w14:paraId="7EAD054D" w14:textId="0AAA7E2E" w:rsidR="00003164" w:rsidRPr="00003164" w:rsidRDefault="00003164" w:rsidP="0000316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at is the average time from referral to intake and then from intake to an appointment?</w:t>
      </w:r>
    </w:p>
    <w:p w14:paraId="49B76096" w14:textId="706B4A23" w:rsidR="00003164" w:rsidRPr="00851F91" w:rsidRDefault="00003164" w:rsidP="0000316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lastRenderedPageBreak/>
        <w:t>How is it determined which service an individual will enter and which health professional(s) they need to see?</w:t>
      </w:r>
    </w:p>
    <w:p w14:paraId="5F08153A" w14:textId="0C089295" w:rsidR="00851F91" w:rsidRPr="00003164" w:rsidRDefault="00851F91" w:rsidP="0000316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 xml:space="preserve">Do individuals transfer between services? How does this occur? </w:t>
      </w:r>
    </w:p>
    <w:p w14:paraId="5C80A110" w14:textId="61DEBC0F" w:rsidR="00003164" w:rsidRPr="00F71E16" w:rsidRDefault="00F71E16" w:rsidP="0000316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 xml:space="preserve">Given this is such a multidisciplinary service, is there a standard process for treatment planning? Length of service? </w:t>
      </w:r>
    </w:p>
    <w:p w14:paraId="38E16A62" w14:textId="76C791F5" w:rsidR="00F71E16" w:rsidRPr="00F71E16" w:rsidRDefault="00F71E16" w:rsidP="00003164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at interventions are provided by your service – does this differ across sites?</w:t>
      </w:r>
    </w:p>
    <w:p w14:paraId="6137639B" w14:textId="0CCB12DC" w:rsidR="00F71E16" w:rsidRPr="00F71E16" w:rsidRDefault="00F71E16" w:rsidP="00F71E16">
      <w:pPr>
        <w:pStyle w:val="ListParagraph"/>
        <w:numPr>
          <w:ilvl w:val="2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Are there different wait times for each intervention?</w:t>
      </w:r>
    </w:p>
    <w:p w14:paraId="659F408F" w14:textId="67DB83D2" w:rsidR="00F71E16" w:rsidRPr="00F71E16" w:rsidRDefault="00F71E16" w:rsidP="00F71E16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Does your service have a mechanism for case review?</w:t>
      </w:r>
    </w:p>
    <w:p w14:paraId="6B5CF33E" w14:textId="58FC412C" w:rsidR="00F71E16" w:rsidRPr="00F71E16" w:rsidRDefault="00F71E16" w:rsidP="00F71E16">
      <w:pPr>
        <w:pStyle w:val="ListParagraph"/>
        <w:numPr>
          <w:ilvl w:val="2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If yes, how does this occur, who is involved?</w:t>
      </w:r>
    </w:p>
    <w:p w14:paraId="605D28E6" w14:textId="66640EF2" w:rsidR="00F71E16" w:rsidRPr="003F7397" w:rsidRDefault="00F71E16" w:rsidP="00F71E16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How are clients discharged from the service?</w:t>
      </w:r>
    </w:p>
    <w:p w14:paraId="3FCD54EE" w14:textId="7F6A9CBE" w:rsidR="0041695E" w:rsidRPr="00F71E16" w:rsidRDefault="0041695E" w:rsidP="0041695E">
      <w:pPr>
        <w:rPr>
          <w:rFonts w:asciiTheme="majorHAnsi" w:hAnsiTheme="majorHAnsi"/>
          <w:b/>
          <w:color w:val="000000" w:themeColor="text1"/>
          <w:sz w:val="22"/>
          <w:szCs w:val="22"/>
        </w:rPr>
      </w:pPr>
    </w:p>
    <w:p w14:paraId="54C80DA3" w14:textId="77777777" w:rsidR="00CA729E" w:rsidRDefault="00CA729E" w:rsidP="00B10A6A">
      <w:pPr>
        <w:ind w:left="1440" w:hanging="1440"/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>If we have time:</w:t>
      </w:r>
    </w:p>
    <w:p w14:paraId="69F1866B" w14:textId="2B470485" w:rsidR="008115AE" w:rsidRDefault="008115AE" w:rsidP="00B10A6A">
      <w:pPr>
        <w:ind w:left="1440" w:hanging="1440"/>
        <w:rPr>
          <w:rFonts w:asciiTheme="majorHAnsi" w:hAnsiTheme="majorHAnsi"/>
          <w:b/>
          <w:color w:val="000000" w:themeColor="text1"/>
          <w:sz w:val="22"/>
          <w:szCs w:val="22"/>
        </w:rPr>
      </w:pPr>
      <w:r w:rsidRPr="003F7397">
        <w:rPr>
          <w:rFonts w:asciiTheme="majorHAnsi" w:hAnsiTheme="majorHAnsi"/>
          <w:b/>
          <w:color w:val="000000" w:themeColor="text1"/>
          <w:sz w:val="22"/>
          <w:szCs w:val="22"/>
        </w:rPr>
        <w:tab/>
      </w:r>
      <w:r w:rsidR="00B10A6A" w:rsidRPr="003F7397">
        <w:rPr>
          <w:rFonts w:asciiTheme="majorHAnsi" w:hAnsiTheme="majorHAnsi"/>
          <w:b/>
          <w:color w:val="000000" w:themeColor="text1"/>
          <w:sz w:val="22"/>
          <w:szCs w:val="22"/>
          <w:u w:val="single"/>
        </w:rPr>
        <w:t>Future</w:t>
      </w:r>
      <w:r w:rsidR="00B10A6A" w:rsidRPr="003F7397">
        <w:rPr>
          <w:rFonts w:asciiTheme="majorHAnsi" w:hAnsiTheme="majorHAnsi"/>
          <w:b/>
          <w:color w:val="000000" w:themeColor="text1"/>
          <w:sz w:val="22"/>
          <w:szCs w:val="22"/>
        </w:rPr>
        <w:t xml:space="preserve">: Service Mapping - </w:t>
      </w:r>
      <w:r w:rsidRPr="003F7397">
        <w:rPr>
          <w:rFonts w:asciiTheme="majorHAnsi" w:hAnsiTheme="majorHAnsi"/>
          <w:b/>
          <w:color w:val="000000" w:themeColor="text1"/>
          <w:sz w:val="22"/>
          <w:szCs w:val="22"/>
        </w:rPr>
        <w:t xml:space="preserve">Exploration of how </w:t>
      </w:r>
      <w:r w:rsidR="00756926">
        <w:rPr>
          <w:rFonts w:asciiTheme="majorHAnsi" w:hAnsiTheme="majorHAnsi"/>
          <w:b/>
          <w:color w:val="000000" w:themeColor="text1"/>
          <w:sz w:val="22"/>
          <w:szCs w:val="22"/>
        </w:rPr>
        <w:t xml:space="preserve">the </w:t>
      </w:r>
      <w:r w:rsidR="00851F91">
        <w:rPr>
          <w:rFonts w:asciiTheme="majorHAnsi" w:hAnsiTheme="majorHAnsi"/>
          <w:b/>
          <w:color w:val="000000" w:themeColor="text1"/>
          <w:sz w:val="22"/>
          <w:szCs w:val="22"/>
        </w:rPr>
        <w:t>technology-enabled solution</w:t>
      </w:r>
      <w:r w:rsidRPr="003F7397">
        <w:rPr>
          <w:rFonts w:asciiTheme="majorHAnsi" w:hAnsiTheme="majorHAnsi"/>
          <w:b/>
          <w:color w:val="000000" w:themeColor="text1"/>
          <w:sz w:val="22"/>
          <w:szCs w:val="22"/>
        </w:rPr>
        <w:t xml:space="preserve"> could enhance the service</w:t>
      </w:r>
    </w:p>
    <w:p w14:paraId="144BE32E" w14:textId="4AB90EAD" w:rsidR="00F71E16" w:rsidRDefault="00F71E16" w:rsidP="00F71E16">
      <w:pPr>
        <w:pStyle w:val="ListParagraph"/>
        <w:numPr>
          <w:ilvl w:val="0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b/>
          <w:color w:val="000000" w:themeColor="text1"/>
          <w:sz w:val="22"/>
          <w:szCs w:val="22"/>
        </w:rPr>
        <w:t>Provide a sample technology-enabled service model with impacts to the group as an illustration of what we are trying to accomplish</w:t>
      </w:r>
    </w:p>
    <w:p w14:paraId="3874E814" w14:textId="17316FE5" w:rsidR="00F71E16" w:rsidRPr="00CA729E" w:rsidRDefault="00CA729E" w:rsidP="00F71E16">
      <w:pPr>
        <w:pStyle w:val="ListParagraph"/>
        <w:numPr>
          <w:ilvl w:val="0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Confirm service model as discussed above</w:t>
      </w:r>
    </w:p>
    <w:p w14:paraId="5E9E5B90" w14:textId="540B99B6" w:rsidR="00CA729E" w:rsidRPr="00CA729E" w:rsidRDefault="00CA729E" w:rsidP="00F71E16">
      <w:pPr>
        <w:pStyle w:val="ListParagraph"/>
        <w:numPr>
          <w:ilvl w:val="0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ere does the technology impact on this pathway?</w:t>
      </w:r>
    </w:p>
    <w:p w14:paraId="5C14B58E" w14:textId="0A8564B5" w:rsidR="00CA729E" w:rsidRPr="00CA729E" w:rsidRDefault="00CA729E" w:rsidP="00CA729E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o will offer the Platform?</w:t>
      </w:r>
    </w:p>
    <w:p w14:paraId="3A7524C2" w14:textId="789E7692" w:rsidR="00CA729E" w:rsidRPr="00851F91" w:rsidRDefault="00CA729E" w:rsidP="00CA729E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en will it be offered to users?</w:t>
      </w:r>
    </w:p>
    <w:p w14:paraId="7237B233" w14:textId="436050F6" w:rsidR="00851F91" w:rsidRPr="00CA729E" w:rsidRDefault="00851F91" w:rsidP="00CA729E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ill both new and existing patients be offered the Platform?</w:t>
      </w:r>
    </w:p>
    <w:p w14:paraId="23AEAAE6" w14:textId="741D4FB4" w:rsidR="00CA729E" w:rsidRPr="00CA729E" w:rsidRDefault="00CA729E" w:rsidP="00CA729E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o do you anticipate completing the questionnaires (e.g. individual, carer, or with assistance)?</w:t>
      </w:r>
    </w:p>
    <w:p w14:paraId="2387A627" w14:textId="2D56A838" w:rsidR="00CA729E" w:rsidRPr="00851F91" w:rsidRDefault="00CA729E" w:rsidP="00CA729E">
      <w:pPr>
        <w:pStyle w:val="ListParagraph"/>
        <w:numPr>
          <w:ilvl w:val="2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 xml:space="preserve">If an individual cannot answer the questions independently or with assistance, how would the information be captured (e.g. same questionnaires completed by a </w:t>
      </w:r>
      <w:proofErr w:type="spellStart"/>
      <w:r>
        <w:rPr>
          <w:rFonts w:asciiTheme="majorHAnsi" w:hAnsiTheme="majorHAnsi"/>
          <w:color w:val="000000" w:themeColor="text1"/>
          <w:sz w:val="22"/>
          <w:szCs w:val="22"/>
        </w:rPr>
        <w:t>carer</w:t>
      </w:r>
      <w:proofErr w:type="spellEnd"/>
      <w:r>
        <w:rPr>
          <w:rFonts w:asciiTheme="majorHAnsi" w:hAnsiTheme="majorHAnsi"/>
          <w:color w:val="000000" w:themeColor="text1"/>
          <w:sz w:val="22"/>
          <w:szCs w:val="22"/>
        </w:rPr>
        <w:t>? Questionnaires explicitly addressed to the carer about the individual?)</w:t>
      </w:r>
    </w:p>
    <w:p w14:paraId="70803F23" w14:textId="6E638984" w:rsidR="00851F91" w:rsidRPr="00851F91" w:rsidRDefault="00851F91" w:rsidP="00851F91">
      <w:pPr>
        <w:pStyle w:val="ListParagraph"/>
        <w:numPr>
          <w:ilvl w:val="3"/>
          <w:numId w:val="14"/>
        </w:numPr>
        <w:rPr>
          <w:rFonts w:asciiTheme="majorHAnsi" w:hAnsiTheme="majorHAnsi"/>
          <w:b/>
          <w:i/>
          <w:color w:val="000000" w:themeColor="text1"/>
          <w:sz w:val="22"/>
          <w:szCs w:val="22"/>
        </w:rPr>
      </w:pPr>
      <w:r w:rsidRPr="00851F91">
        <w:rPr>
          <w:rFonts w:asciiTheme="majorHAnsi" w:hAnsiTheme="majorHAnsi"/>
          <w:i/>
          <w:color w:val="000000" w:themeColor="text1"/>
          <w:sz w:val="22"/>
          <w:szCs w:val="22"/>
        </w:rPr>
        <w:t xml:space="preserve">If the latter, we will need to consider </w:t>
      </w:r>
      <w:r>
        <w:rPr>
          <w:rFonts w:asciiTheme="majorHAnsi" w:hAnsiTheme="majorHAnsi"/>
          <w:i/>
          <w:color w:val="000000" w:themeColor="text1"/>
          <w:sz w:val="22"/>
          <w:szCs w:val="22"/>
        </w:rPr>
        <w:t xml:space="preserve">informant questionnaires to create a proxy questionnaire. </w:t>
      </w:r>
    </w:p>
    <w:p w14:paraId="3D2450D7" w14:textId="0227B1DE" w:rsidR="00E028D2" w:rsidRPr="00CA729E" w:rsidRDefault="00E028D2" w:rsidP="00CA729E">
      <w:pPr>
        <w:pStyle w:val="ListParagraph"/>
        <w:numPr>
          <w:ilvl w:val="2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 xml:space="preserve">Who will </w:t>
      </w:r>
      <w:r w:rsidR="00851F91">
        <w:rPr>
          <w:rFonts w:asciiTheme="majorHAnsi" w:hAnsiTheme="majorHAnsi"/>
          <w:color w:val="000000" w:themeColor="text1"/>
          <w:sz w:val="22"/>
          <w:szCs w:val="22"/>
        </w:rPr>
        <w:t>assist the client across service settings</w:t>
      </w:r>
      <w:r>
        <w:rPr>
          <w:rFonts w:asciiTheme="majorHAnsi" w:hAnsiTheme="majorHAnsi"/>
          <w:color w:val="000000" w:themeColor="text1"/>
          <w:sz w:val="22"/>
          <w:szCs w:val="22"/>
        </w:rPr>
        <w:t>?</w:t>
      </w:r>
    </w:p>
    <w:p w14:paraId="3CB55839" w14:textId="031C86F4" w:rsidR="00CA729E" w:rsidRPr="00CA729E" w:rsidRDefault="00CA729E" w:rsidP="00CA729E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How will the information be used in the service? Does this differ by service setting?</w:t>
      </w:r>
    </w:p>
    <w:p w14:paraId="7871EF6A" w14:textId="3438F4C8" w:rsidR="00CA729E" w:rsidRPr="00E028D2" w:rsidRDefault="00CA729E" w:rsidP="00CA729E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at is the expectation regarding ongoing use of the Platform by in</w:t>
      </w:r>
      <w:r w:rsidR="00E028D2">
        <w:rPr>
          <w:rFonts w:asciiTheme="majorHAnsi" w:hAnsiTheme="majorHAnsi"/>
          <w:color w:val="000000" w:themeColor="text1"/>
          <w:sz w:val="22"/>
          <w:szCs w:val="22"/>
        </w:rPr>
        <w:t>dividuals as part of their care for tracking purposes?</w:t>
      </w:r>
    </w:p>
    <w:p w14:paraId="08136FD5" w14:textId="1486B327" w:rsidR="00E028D2" w:rsidRPr="00E028D2" w:rsidRDefault="00E028D2" w:rsidP="00CA729E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at follow-up will occur if a patient has not accepted the invite or completed the questionnaire?</w:t>
      </w:r>
    </w:p>
    <w:p w14:paraId="27AEBCBD" w14:textId="77777777" w:rsidR="00851F91" w:rsidRPr="00851F91" w:rsidRDefault="00E028D2" w:rsidP="00851F91">
      <w:pPr>
        <w:pStyle w:val="ListParagraph"/>
        <w:numPr>
          <w:ilvl w:val="1"/>
          <w:numId w:val="14"/>
        </w:numPr>
        <w:rPr>
          <w:rFonts w:asciiTheme="majorHAnsi" w:hAnsi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/>
          <w:color w:val="000000" w:themeColor="text1"/>
          <w:sz w:val="22"/>
          <w:szCs w:val="22"/>
        </w:rPr>
        <w:t>Who will discharge clients from the Platform? How will this decision be made?</w:t>
      </w:r>
    </w:p>
    <w:p w14:paraId="1FA78DA5" w14:textId="107130DA" w:rsidR="00851F91" w:rsidRPr="00851F91" w:rsidRDefault="00E028D2" w:rsidP="00851F91">
      <w:pPr>
        <w:pStyle w:val="ListParagraph"/>
        <w:numPr>
          <w:ilvl w:val="0"/>
          <w:numId w:val="14"/>
        </w:numPr>
        <w:tabs>
          <w:tab w:val="left" w:pos="6945"/>
        </w:tabs>
        <w:rPr>
          <w:rFonts w:asciiTheme="majorHAnsi" w:hAnsiTheme="majorHAnsi"/>
          <w:sz w:val="22"/>
          <w:szCs w:val="22"/>
        </w:rPr>
      </w:pPr>
      <w:r w:rsidRPr="00851F91">
        <w:rPr>
          <w:rFonts w:asciiTheme="majorHAnsi" w:hAnsiTheme="majorHAnsi"/>
          <w:color w:val="000000" w:themeColor="text1"/>
          <w:sz w:val="22"/>
          <w:szCs w:val="22"/>
        </w:rPr>
        <w:t>What data will need to be transferred to CHIME? If there is not an automated solution, how will this occur?</w:t>
      </w:r>
    </w:p>
    <w:p w14:paraId="6C0EF622" w14:textId="77777777" w:rsidR="00851F91" w:rsidRDefault="00851F91" w:rsidP="00851F91">
      <w:pPr>
        <w:tabs>
          <w:tab w:val="left" w:pos="6945"/>
        </w:tabs>
        <w:rPr>
          <w:rFonts w:asciiTheme="majorHAnsi" w:hAnsiTheme="majorHAnsi"/>
          <w:b/>
          <w:sz w:val="22"/>
          <w:szCs w:val="22"/>
        </w:rPr>
      </w:pPr>
    </w:p>
    <w:p w14:paraId="1C586147" w14:textId="26A3916E" w:rsidR="00851F91" w:rsidRPr="00851F91" w:rsidRDefault="00851F91" w:rsidP="00851F91">
      <w:pPr>
        <w:tabs>
          <w:tab w:val="left" w:pos="6945"/>
        </w:tabs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Confirm next meeting</w:t>
      </w:r>
    </w:p>
    <w:sectPr w:rsidR="00851F91" w:rsidRPr="00851F91" w:rsidSect="00E06915">
      <w:headerReference w:type="default" r:id="rId7"/>
      <w:footerReference w:type="even" r:id="rId8"/>
      <w:footerReference w:type="default" r:id="rId9"/>
      <w:pgSz w:w="11900" w:h="16840"/>
      <w:pgMar w:top="1928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F4A79" w14:textId="77777777" w:rsidR="009329CB" w:rsidRDefault="009329CB" w:rsidP="00980FC9">
      <w:r>
        <w:separator/>
      </w:r>
    </w:p>
  </w:endnote>
  <w:endnote w:type="continuationSeparator" w:id="0">
    <w:p w14:paraId="760E7C0A" w14:textId="77777777" w:rsidR="009329CB" w:rsidRDefault="009329CB" w:rsidP="00980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54E4F" w14:textId="77777777" w:rsidR="0071269B" w:rsidRPr="006E24A4" w:rsidRDefault="0071269B" w:rsidP="00897A2C">
    <w:pPr>
      <w:pStyle w:val="Footer"/>
      <w:framePr w:wrap="none" w:vAnchor="text" w:hAnchor="margin" w:xAlign="center" w:y="1"/>
      <w:rPr>
        <w:rStyle w:val="PageNumber"/>
        <w:sz w:val="22"/>
        <w:szCs w:val="22"/>
      </w:rPr>
    </w:pPr>
    <w:r w:rsidRPr="006E24A4">
      <w:rPr>
        <w:rStyle w:val="PageNumber"/>
        <w:sz w:val="22"/>
        <w:szCs w:val="22"/>
      </w:rPr>
      <w:fldChar w:fldCharType="begin"/>
    </w:r>
    <w:r w:rsidRPr="006E24A4">
      <w:rPr>
        <w:rStyle w:val="PageNumber"/>
        <w:sz w:val="22"/>
        <w:szCs w:val="22"/>
      </w:rPr>
      <w:instrText xml:space="preserve">PAGE  </w:instrText>
    </w:r>
    <w:r w:rsidRPr="006E24A4">
      <w:rPr>
        <w:rStyle w:val="PageNumber"/>
        <w:sz w:val="22"/>
        <w:szCs w:val="22"/>
      </w:rPr>
      <w:fldChar w:fldCharType="end"/>
    </w:r>
  </w:p>
  <w:p w14:paraId="66693864" w14:textId="77777777" w:rsidR="0071269B" w:rsidRPr="006E24A4" w:rsidRDefault="0071269B">
    <w:pPr>
      <w:pStyle w:val="Footer"/>
      <w:rPr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2"/>
        <w:szCs w:val="22"/>
      </w:rPr>
      <w:id w:val="-216820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D60C4" w14:textId="2769A3E1" w:rsidR="006E24A4" w:rsidRPr="006E24A4" w:rsidRDefault="006E24A4">
        <w:pPr>
          <w:pStyle w:val="Footer"/>
          <w:jc w:val="right"/>
          <w:rPr>
            <w:sz w:val="22"/>
            <w:szCs w:val="22"/>
          </w:rPr>
        </w:pPr>
        <w:r w:rsidRPr="006E24A4">
          <w:rPr>
            <w:sz w:val="22"/>
            <w:szCs w:val="22"/>
          </w:rPr>
          <w:fldChar w:fldCharType="begin"/>
        </w:r>
        <w:r w:rsidRPr="006E24A4">
          <w:rPr>
            <w:sz w:val="22"/>
            <w:szCs w:val="22"/>
          </w:rPr>
          <w:instrText xml:space="preserve"> PAGE   \* MERGEFORMAT </w:instrText>
        </w:r>
        <w:r w:rsidRPr="006E24A4">
          <w:rPr>
            <w:sz w:val="22"/>
            <w:szCs w:val="22"/>
          </w:rPr>
          <w:fldChar w:fldCharType="separate"/>
        </w:r>
        <w:r w:rsidR="00851F91">
          <w:rPr>
            <w:noProof/>
            <w:sz w:val="22"/>
            <w:szCs w:val="22"/>
          </w:rPr>
          <w:t>1</w:t>
        </w:r>
        <w:r w:rsidRPr="006E24A4">
          <w:rPr>
            <w:noProof/>
            <w:sz w:val="22"/>
            <w:szCs w:val="22"/>
          </w:rPr>
          <w:fldChar w:fldCharType="end"/>
        </w:r>
      </w:p>
    </w:sdtContent>
  </w:sdt>
  <w:p w14:paraId="6F22423E" w14:textId="13930EA1" w:rsidR="006E24A4" w:rsidRPr="006E24A4" w:rsidRDefault="006E24A4" w:rsidP="006E24A4">
    <w:pPr>
      <w:pStyle w:val="Footer"/>
      <w:rPr>
        <w:rFonts w:asciiTheme="majorHAnsi" w:hAnsiTheme="majorHAnsi" w:cstheme="majorHAnsi"/>
        <w:sz w:val="22"/>
        <w:szCs w:val="22"/>
      </w:rPr>
    </w:pPr>
    <w:r>
      <w:rPr>
        <w:rFonts w:asciiTheme="majorHAnsi" w:hAnsiTheme="majorHAnsi" w:cstheme="majorHAnsi"/>
        <w:sz w:val="22"/>
        <w:szCs w:val="22"/>
      </w:rPr>
      <w:t>S</w:t>
    </w:r>
    <w:r w:rsidRPr="006E24A4">
      <w:rPr>
        <w:rFonts w:asciiTheme="majorHAnsi" w:hAnsiTheme="majorHAnsi" w:cstheme="majorHAnsi"/>
        <w:sz w:val="22"/>
        <w:szCs w:val="22"/>
      </w:rPr>
      <w:t xml:space="preserve">ervice mapping </w:t>
    </w:r>
    <w:proofErr w:type="spellStart"/>
    <w:r w:rsidRPr="006E24A4">
      <w:rPr>
        <w:rFonts w:asciiTheme="majorHAnsi" w:hAnsiTheme="majorHAnsi" w:cstheme="majorHAnsi"/>
        <w:sz w:val="22"/>
        <w:szCs w:val="22"/>
      </w:rPr>
      <w:t>workshop</w:t>
    </w:r>
    <w:r w:rsidR="00F71E16">
      <w:rPr>
        <w:rFonts w:asciiTheme="majorHAnsi" w:hAnsiTheme="majorHAnsi" w:cstheme="majorHAnsi"/>
        <w:sz w:val="22"/>
        <w:szCs w:val="22"/>
      </w:rPr>
      <w:t>_day</w:t>
    </w:r>
    <w:proofErr w:type="spellEnd"/>
    <w:r w:rsidR="00F71E16">
      <w:rPr>
        <w:rFonts w:asciiTheme="majorHAnsi" w:hAnsiTheme="majorHAnsi" w:cstheme="majorHAnsi"/>
        <w:sz w:val="22"/>
        <w:szCs w:val="22"/>
      </w:rPr>
      <w:t xml:space="preserve"> 1</w:t>
    </w:r>
  </w:p>
  <w:p w14:paraId="445B3926" w14:textId="72212E77" w:rsidR="00F71E16" w:rsidRPr="006E24A4" w:rsidRDefault="00F71E16" w:rsidP="006E24A4">
    <w:pPr>
      <w:pStyle w:val="Footer"/>
      <w:rPr>
        <w:rFonts w:asciiTheme="majorHAnsi" w:hAnsiTheme="majorHAnsi" w:cstheme="maj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0AB1A" w14:textId="77777777" w:rsidR="009329CB" w:rsidRDefault="009329CB" w:rsidP="00980FC9">
      <w:r>
        <w:separator/>
      </w:r>
    </w:p>
  </w:footnote>
  <w:footnote w:type="continuationSeparator" w:id="0">
    <w:p w14:paraId="338A1B68" w14:textId="77777777" w:rsidR="009329CB" w:rsidRDefault="009329CB" w:rsidP="00980F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572C07" w14:textId="567C1AE9" w:rsidR="00073A45" w:rsidRPr="00756926" w:rsidRDefault="00073A45" w:rsidP="00B24FE6">
    <w:pPr>
      <w:jc w:val="center"/>
      <w:rPr>
        <w:b/>
        <w:noProof/>
        <w:lang w:eastAsia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86392"/>
    <w:multiLevelType w:val="hybridMultilevel"/>
    <w:tmpl w:val="4A94A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650BF"/>
    <w:multiLevelType w:val="hybridMultilevel"/>
    <w:tmpl w:val="A1BAF7E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CDB7D74"/>
    <w:multiLevelType w:val="hybridMultilevel"/>
    <w:tmpl w:val="530EB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265728"/>
    <w:multiLevelType w:val="hybridMultilevel"/>
    <w:tmpl w:val="BBB0F7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776E25"/>
    <w:multiLevelType w:val="hybridMultilevel"/>
    <w:tmpl w:val="8484465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9150E8D"/>
    <w:multiLevelType w:val="hybridMultilevel"/>
    <w:tmpl w:val="BB1CCF9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04018CD"/>
    <w:multiLevelType w:val="hybridMultilevel"/>
    <w:tmpl w:val="5FC686F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40426482"/>
    <w:multiLevelType w:val="hybridMultilevel"/>
    <w:tmpl w:val="5290C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53F69"/>
    <w:multiLevelType w:val="hybridMultilevel"/>
    <w:tmpl w:val="E31E93C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2C80CC6"/>
    <w:multiLevelType w:val="hybridMultilevel"/>
    <w:tmpl w:val="6C103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FE6D79"/>
    <w:multiLevelType w:val="hybridMultilevel"/>
    <w:tmpl w:val="D22EE87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5AED7156"/>
    <w:multiLevelType w:val="hybridMultilevel"/>
    <w:tmpl w:val="715EA5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18D24F8"/>
    <w:multiLevelType w:val="hybridMultilevel"/>
    <w:tmpl w:val="07F6D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E574F2"/>
    <w:multiLevelType w:val="multilevel"/>
    <w:tmpl w:val="8196E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E91AF8"/>
    <w:multiLevelType w:val="multilevel"/>
    <w:tmpl w:val="986E395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9"/>
  </w:num>
  <w:num w:numId="3">
    <w:abstractNumId w:val="14"/>
  </w:num>
  <w:num w:numId="4">
    <w:abstractNumId w:val="0"/>
  </w:num>
  <w:num w:numId="5">
    <w:abstractNumId w:val="5"/>
  </w:num>
  <w:num w:numId="6">
    <w:abstractNumId w:val="10"/>
  </w:num>
  <w:num w:numId="7">
    <w:abstractNumId w:val="1"/>
  </w:num>
  <w:num w:numId="8">
    <w:abstractNumId w:val="12"/>
  </w:num>
  <w:num w:numId="9">
    <w:abstractNumId w:val="7"/>
  </w:num>
  <w:num w:numId="10">
    <w:abstractNumId w:val="2"/>
  </w:num>
  <w:num w:numId="11">
    <w:abstractNumId w:val="13"/>
  </w:num>
  <w:num w:numId="12">
    <w:abstractNumId w:val="11"/>
  </w:num>
  <w:num w:numId="13">
    <w:abstractNumId w:val="3"/>
  </w:num>
  <w:num w:numId="14">
    <w:abstractNumId w:val="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DC6"/>
    <w:rsid w:val="00003164"/>
    <w:rsid w:val="0000316E"/>
    <w:rsid w:val="00015F0E"/>
    <w:rsid w:val="00040441"/>
    <w:rsid w:val="00056E46"/>
    <w:rsid w:val="000723C5"/>
    <w:rsid w:val="00073A45"/>
    <w:rsid w:val="0009281D"/>
    <w:rsid w:val="000A4260"/>
    <w:rsid w:val="000D47BA"/>
    <w:rsid w:val="000F73A1"/>
    <w:rsid w:val="001138D5"/>
    <w:rsid w:val="00117BDC"/>
    <w:rsid w:val="001328F6"/>
    <w:rsid w:val="00140A29"/>
    <w:rsid w:val="00147845"/>
    <w:rsid w:val="00167B2D"/>
    <w:rsid w:val="00186A7E"/>
    <w:rsid w:val="001A113B"/>
    <w:rsid w:val="001E5B44"/>
    <w:rsid w:val="001F6DFB"/>
    <w:rsid w:val="00204572"/>
    <w:rsid w:val="002369CA"/>
    <w:rsid w:val="00260424"/>
    <w:rsid w:val="00293F81"/>
    <w:rsid w:val="00295AA6"/>
    <w:rsid w:val="002B1911"/>
    <w:rsid w:val="002B6C2F"/>
    <w:rsid w:val="002C4AC4"/>
    <w:rsid w:val="002D31AD"/>
    <w:rsid w:val="00302CDD"/>
    <w:rsid w:val="00304E11"/>
    <w:rsid w:val="00305ACD"/>
    <w:rsid w:val="00307805"/>
    <w:rsid w:val="00327A57"/>
    <w:rsid w:val="003434F4"/>
    <w:rsid w:val="00367AC6"/>
    <w:rsid w:val="003726EF"/>
    <w:rsid w:val="00380490"/>
    <w:rsid w:val="003A2DFD"/>
    <w:rsid w:val="003A7C33"/>
    <w:rsid w:val="003D6E14"/>
    <w:rsid w:val="003E241D"/>
    <w:rsid w:val="003E50FD"/>
    <w:rsid w:val="003F7397"/>
    <w:rsid w:val="00400768"/>
    <w:rsid w:val="0041695E"/>
    <w:rsid w:val="00427FDB"/>
    <w:rsid w:val="0044056A"/>
    <w:rsid w:val="00442060"/>
    <w:rsid w:val="00455EF4"/>
    <w:rsid w:val="00462174"/>
    <w:rsid w:val="00462CA9"/>
    <w:rsid w:val="0046575D"/>
    <w:rsid w:val="004900C7"/>
    <w:rsid w:val="00490B3C"/>
    <w:rsid w:val="004A2B39"/>
    <w:rsid w:val="004B6119"/>
    <w:rsid w:val="004C07DE"/>
    <w:rsid w:val="004C6907"/>
    <w:rsid w:val="004C731E"/>
    <w:rsid w:val="004D171B"/>
    <w:rsid w:val="004D40F0"/>
    <w:rsid w:val="004E5583"/>
    <w:rsid w:val="004F3104"/>
    <w:rsid w:val="00502979"/>
    <w:rsid w:val="0051417F"/>
    <w:rsid w:val="00523E8C"/>
    <w:rsid w:val="005363D9"/>
    <w:rsid w:val="00547E81"/>
    <w:rsid w:val="00555419"/>
    <w:rsid w:val="005556AC"/>
    <w:rsid w:val="005626B7"/>
    <w:rsid w:val="005803A8"/>
    <w:rsid w:val="005932D6"/>
    <w:rsid w:val="005A5B11"/>
    <w:rsid w:val="005C1F98"/>
    <w:rsid w:val="005C5A7B"/>
    <w:rsid w:val="005E27D2"/>
    <w:rsid w:val="005E380C"/>
    <w:rsid w:val="006046A9"/>
    <w:rsid w:val="00606482"/>
    <w:rsid w:val="00621473"/>
    <w:rsid w:val="00622AB0"/>
    <w:rsid w:val="00626A03"/>
    <w:rsid w:val="00645062"/>
    <w:rsid w:val="00664ABA"/>
    <w:rsid w:val="00693BC7"/>
    <w:rsid w:val="006B2861"/>
    <w:rsid w:val="006E24A4"/>
    <w:rsid w:val="006E4B00"/>
    <w:rsid w:val="006E5161"/>
    <w:rsid w:val="006F6CDB"/>
    <w:rsid w:val="0071269B"/>
    <w:rsid w:val="00716D71"/>
    <w:rsid w:val="00732D69"/>
    <w:rsid w:val="00756926"/>
    <w:rsid w:val="00781C9F"/>
    <w:rsid w:val="00792FEC"/>
    <w:rsid w:val="007A404F"/>
    <w:rsid w:val="007B0B64"/>
    <w:rsid w:val="007D53C6"/>
    <w:rsid w:val="007E35F5"/>
    <w:rsid w:val="0080500C"/>
    <w:rsid w:val="008115AE"/>
    <w:rsid w:val="0084091A"/>
    <w:rsid w:val="00840F85"/>
    <w:rsid w:val="00844323"/>
    <w:rsid w:val="00851F91"/>
    <w:rsid w:val="00852BB1"/>
    <w:rsid w:val="00853692"/>
    <w:rsid w:val="00891F59"/>
    <w:rsid w:val="00893932"/>
    <w:rsid w:val="00893E20"/>
    <w:rsid w:val="00897A2C"/>
    <w:rsid w:val="008C6999"/>
    <w:rsid w:val="008F65D0"/>
    <w:rsid w:val="00924573"/>
    <w:rsid w:val="009320CC"/>
    <w:rsid w:val="009329CB"/>
    <w:rsid w:val="00953A42"/>
    <w:rsid w:val="00964B04"/>
    <w:rsid w:val="00965BA5"/>
    <w:rsid w:val="00980FC9"/>
    <w:rsid w:val="0099770E"/>
    <w:rsid w:val="009C5041"/>
    <w:rsid w:val="009C7A75"/>
    <w:rsid w:val="009D2BEA"/>
    <w:rsid w:val="009D3107"/>
    <w:rsid w:val="009E70B8"/>
    <w:rsid w:val="009F5765"/>
    <w:rsid w:val="00A011BE"/>
    <w:rsid w:val="00A05C75"/>
    <w:rsid w:val="00A10FB9"/>
    <w:rsid w:val="00A55889"/>
    <w:rsid w:val="00A625FF"/>
    <w:rsid w:val="00A64250"/>
    <w:rsid w:val="00A65817"/>
    <w:rsid w:val="00A66D8F"/>
    <w:rsid w:val="00A82787"/>
    <w:rsid w:val="00AB7BB8"/>
    <w:rsid w:val="00AD02FC"/>
    <w:rsid w:val="00AE4DC6"/>
    <w:rsid w:val="00AF0A71"/>
    <w:rsid w:val="00AF48A0"/>
    <w:rsid w:val="00B000AE"/>
    <w:rsid w:val="00B01447"/>
    <w:rsid w:val="00B10A6A"/>
    <w:rsid w:val="00B16B24"/>
    <w:rsid w:val="00B24FE6"/>
    <w:rsid w:val="00B37BFB"/>
    <w:rsid w:val="00B545A3"/>
    <w:rsid w:val="00B831A4"/>
    <w:rsid w:val="00B87C94"/>
    <w:rsid w:val="00BB4DA5"/>
    <w:rsid w:val="00BC31EA"/>
    <w:rsid w:val="00BC6A1B"/>
    <w:rsid w:val="00BD28A7"/>
    <w:rsid w:val="00C05DC2"/>
    <w:rsid w:val="00C21034"/>
    <w:rsid w:val="00C27563"/>
    <w:rsid w:val="00C31D4C"/>
    <w:rsid w:val="00C622AA"/>
    <w:rsid w:val="00C77585"/>
    <w:rsid w:val="00C84539"/>
    <w:rsid w:val="00C94C2A"/>
    <w:rsid w:val="00C95818"/>
    <w:rsid w:val="00CA729E"/>
    <w:rsid w:val="00CB0429"/>
    <w:rsid w:val="00CD21D6"/>
    <w:rsid w:val="00CE1605"/>
    <w:rsid w:val="00CE6BDF"/>
    <w:rsid w:val="00CE7336"/>
    <w:rsid w:val="00D010E7"/>
    <w:rsid w:val="00D438D7"/>
    <w:rsid w:val="00D46C20"/>
    <w:rsid w:val="00D5769A"/>
    <w:rsid w:val="00D6757B"/>
    <w:rsid w:val="00D8603A"/>
    <w:rsid w:val="00D96D9D"/>
    <w:rsid w:val="00E028D2"/>
    <w:rsid w:val="00E057F2"/>
    <w:rsid w:val="00E06915"/>
    <w:rsid w:val="00E22B50"/>
    <w:rsid w:val="00E9278B"/>
    <w:rsid w:val="00EE4D7A"/>
    <w:rsid w:val="00EF32B2"/>
    <w:rsid w:val="00F01EAF"/>
    <w:rsid w:val="00F0317A"/>
    <w:rsid w:val="00F10208"/>
    <w:rsid w:val="00F27AE1"/>
    <w:rsid w:val="00F30485"/>
    <w:rsid w:val="00F30F73"/>
    <w:rsid w:val="00F45570"/>
    <w:rsid w:val="00F46A83"/>
    <w:rsid w:val="00F71E16"/>
    <w:rsid w:val="00F81A75"/>
    <w:rsid w:val="00F952DA"/>
    <w:rsid w:val="00FA00F1"/>
    <w:rsid w:val="00FA1CEC"/>
    <w:rsid w:val="00FF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2FA55E62"/>
  <w14:defaultImageDpi w14:val="300"/>
  <w15:docId w15:val="{822742E0-97CF-432A-AEE7-BA7DDF8C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B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0F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FC9"/>
  </w:style>
  <w:style w:type="paragraph" w:styleId="Footer">
    <w:name w:val="footer"/>
    <w:basedOn w:val="Normal"/>
    <w:link w:val="FooterChar"/>
    <w:uiPriority w:val="99"/>
    <w:unhideWhenUsed/>
    <w:rsid w:val="00980F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FC9"/>
  </w:style>
  <w:style w:type="character" w:customStyle="1" w:styleId="apple-converted-space">
    <w:name w:val="apple-converted-space"/>
    <w:basedOn w:val="DefaultParagraphFont"/>
    <w:rsid w:val="00980FC9"/>
  </w:style>
  <w:style w:type="character" w:customStyle="1" w:styleId="s1">
    <w:name w:val="s1"/>
    <w:basedOn w:val="DefaultParagraphFont"/>
    <w:rsid w:val="0041695E"/>
  </w:style>
  <w:style w:type="character" w:styleId="PageNumber">
    <w:name w:val="page number"/>
    <w:basedOn w:val="DefaultParagraphFont"/>
    <w:uiPriority w:val="99"/>
    <w:semiHidden/>
    <w:unhideWhenUsed/>
    <w:rsid w:val="007E35F5"/>
  </w:style>
  <w:style w:type="paragraph" w:styleId="BalloonText">
    <w:name w:val="Balloon Text"/>
    <w:basedOn w:val="Normal"/>
    <w:link w:val="BalloonTextChar"/>
    <w:uiPriority w:val="99"/>
    <w:semiHidden/>
    <w:unhideWhenUsed/>
    <w:rsid w:val="002D31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1A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4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A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A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8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478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8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4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86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699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53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3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RI</Company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hittle</dc:creator>
  <cp:keywords/>
  <dc:description/>
  <cp:lastModifiedBy>Haley La Monica</cp:lastModifiedBy>
  <cp:revision>2</cp:revision>
  <cp:lastPrinted>2017-08-16T08:06:00Z</cp:lastPrinted>
  <dcterms:created xsi:type="dcterms:W3CDTF">2020-06-11T00:59:00Z</dcterms:created>
  <dcterms:modified xsi:type="dcterms:W3CDTF">2020-06-11T00:59:00Z</dcterms:modified>
</cp:coreProperties>
</file>